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 xml:space="preserve">Supplemental Table 1 </w:t>
      </w:r>
      <w:r>
        <w:rPr>
          <w:rFonts w:hint="eastAsia" w:ascii="Times New Roman" w:hAnsi="Times New Roman" w:cs="Times New Roman"/>
          <w:sz w:val="24"/>
          <w:szCs w:val="24"/>
        </w:rPr>
        <w:t>The primers used in this study</w:t>
      </w:r>
    </w:p>
    <w:bookmarkEnd w:id="0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E599" w:themeFill="accent4" w:themeFillTint="66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6204"/>
        <w:gridCol w:w="33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Name</w:t>
            </w:r>
          </w:p>
        </w:tc>
        <w:tc>
          <w:tcPr>
            <w:tcW w:w="62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Oligonucleotide sequence</w:t>
            </w:r>
          </w:p>
        </w:tc>
        <w:tc>
          <w:tcPr>
            <w:tcW w:w="3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Ro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1G04794-S</w:t>
            </w:r>
          </w:p>
        </w:tc>
        <w:tc>
          <w:tcPr>
            <w:tcW w:w="6204" w:type="dxa"/>
            <w:tcBorders>
              <w:top w:val="single" w:color="auto" w:sz="4" w:space="0"/>
            </w:tcBorders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</w:rPr>
              <w:t>AGGAGAGTAATGTGTAAC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restart"/>
            <w:tcBorders>
              <w:top w:val="single" w:color="auto" w:sz="4" w:space="0"/>
            </w:tcBorders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ull length ampl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1G04794-A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</w:rPr>
              <w:t>CTACGATCTGACTATAATCAT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1G04794-P-S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</w:rPr>
              <w:t>TTATAGATTGTGGTGTTATTAGTGGT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restart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ul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promote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length ampl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1G04794-P-A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TTCTCTCTCGTGTATGGCTCAA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1G04794 3301-P-S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cgggggactcttgaccatgg</w:t>
            </w:r>
            <w:r>
              <w:rPr>
                <w:rFonts w:hint="default" w:ascii="Times New Roman" w:hAnsi="Times New Roman" w:cs="Times New Roman"/>
              </w:rPr>
              <w:t>TTATAGATTGTGGTGTTATTAGTGGT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restart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struction of p35S::Lb1G0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romoter-GU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ec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1G04794 3301-P-A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taccctcagatctaccatggTTTCTCTCTCGTGTATGGCTCAA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1G04794 3301-S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cgggggactcttgaccatggATGAGTAGCGGTGGGAGGAA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restart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struction of p35S::Lb1G0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U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ectors digested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with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Nco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1G04794 3301-A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taccctcagatctaccatggCTATAGTGCAAGAGAAAGTTCTAAATTGA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Lb1G04794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S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ggggatcctctagagtcgacATGAGTAGCGGTGGGAGGAA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restart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struction of p35S::Lb1G0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GFP vectors digested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with Sal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Lb1G04794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S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gcccttgctcaccatgtcgacCTATAGTGCAAGAGAAAGTTCTAAATTGA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Lb1G04794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D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S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cagaggaggacctgcatatgATGAGTAGCGGTGGGAGGAA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restart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Construction of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GBKT7-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Lb1G047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ectors digested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with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d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Lb1G04794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D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tcggcctccatggccatatgTAGTGCAAGAGAAAGTTCTAAATTGAT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AMBIA-S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TAGAAATTTACTAACACATG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3389" w:type="dxa"/>
            <w:vMerge w:val="restart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dentification of overexpressed l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1G04794-A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CTACTTCTCCATCAATGAGATTA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1G04794-RT-S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AACAACAACAGCACAGTA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restart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al-time PCR in differ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velopmental stages, condi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nd Arabidopsis overexpress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1G04794-RT-A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GTCTTCTCCTCTTATC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N2 sense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TAACATTGTGCTCAGTGGTG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N2 anti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AACGACCTTAATCTTCATGCTG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TUBULIN-S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GGTTGAGTGAGCAGTTCA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F5F4F4" w:themeFill="background2" w:themeFillShade="E5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TUBULIN-A</w:t>
            </w:r>
          </w:p>
        </w:tc>
        <w:tc>
          <w:tcPr>
            <w:tcW w:w="6204" w:type="dxa"/>
            <w:shd w:val="clear" w:color="auto" w:fill="F5F4F4" w:themeFill="background2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GATAACCAGCCACACCTTAG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F5F4F4" w:themeFill="background2" w:themeFillTint="66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S1-RT-S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ATTTTGATGCAGTCAGTGGAT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restart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T-qPCR verification of osmotic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sponse related marker genes in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l-35S:: Lb1G04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S1-RT-A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GCAAGCAGATTCTAGTCTTTC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S2-RT-S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GCGAACTCAATGGGTTTTAAG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S2-RT-A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CTTACGTCTACCATGAAAAGC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S3-RT-S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CCGGTCCATGAAAAAGTCAAA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S3-RT-A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CTCTTTCAATTCTTCTCGCTC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KT1-RT-S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CCTCTACGTCTCCTATTTCAC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KT1-RT-A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ACTAAGAACCACCGAGTACAA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HX1-RT-S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GTTGCCCTTATGATGCTTATG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HX1-RT-A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TTCTTGAGCTCTCCGTTACA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E599" w:themeFill="accent4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dxa"/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TU5-RT-S</w:t>
            </w:r>
          </w:p>
        </w:tc>
        <w:tc>
          <w:tcPr>
            <w:tcW w:w="6204" w:type="dxa"/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GTACGTGGAAGAGATACTGGA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bottom w:val="single" w:color="auto" w:sz="4" w:space="0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TU5-RT-A</w:t>
            </w:r>
          </w:p>
        </w:tc>
        <w:tc>
          <w:tcPr>
            <w:tcW w:w="6204" w:type="dxa"/>
            <w:tcBorders>
              <w:bottom w:val="single" w:color="auto" w:sz="4" w:space="0"/>
            </w:tcBorders>
            <w:shd w:val="clear" w:color="auto" w:fill="A8D08D" w:themeFill="accent6" w:themeFillTint="99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vertAlign w:val="baseline"/>
              </w:rPr>
              <w:t>CAAGAACAGGGACTTTCTTGT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</w:p>
        </w:tc>
        <w:tc>
          <w:tcPr>
            <w:tcW w:w="3389" w:type="dxa"/>
            <w:vMerge w:val="continue"/>
            <w:tcBorders>
              <w:bottom w:val="single" w:color="auto" w:sz="4" w:space="0"/>
            </w:tcBorders>
            <w:shd w:val="clear" w:color="auto" w:fill="A8D08D" w:themeFill="accent6" w:themeFillTint="99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0OWYxNDdhMDE4Yjc2ZTQzM2ExYTIxOGEwODZlNjgifQ=="/>
  </w:docVars>
  <w:rsids>
    <w:rsidRoot w:val="2BCA7F8D"/>
    <w:rsid w:val="07E43D4B"/>
    <w:rsid w:val="252D22EE"/>
    <w:rsid w:val="2BCA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6</Words>
  <Characters>1909</Characters>
  <Lines>0</Lines>
  <Paragraphs>0</Paragraphs>
  <TotalTime>0</TotalTime>
  <ScaleCrop>false</ScaleCrop>
  <LinksUpToDate>false</LinksUpToDate>
  <CharactersWithSpaces>196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3:07:00Z</dcterms:created>
  <dc:creator>sunshine</dc:creator>
  <cp:lastModifiedBy>袁芳</cp:lastModifiedBy>
  <dcterms:modified xsi:type="dcterms:W3CDTF">2022-07-11T02:4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504AD5AFAC04FB1AAFA15B2B4F07CCF</vt:lpwstr>
  </property>
</Properties>
</file>